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713DEF" w14:textId="77777777" w:rsidR="00C57FCB" w:rsidRPr="00804088" w:rsidRDefault="00CC3184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04088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Information S4: The tagging details of the </w:t>
      </w:r>
      <w:r w:rsidR="00027490" w:rsidRPr="00804088">
        <w:rPr>
          <w:rFonts w:ascii="Times New Roman" w:eastAsia="Times New Roman" w:hAnsi="Times New Roman" w:cs="Times New Roman"/>
          <w:b/>
          <w:sz w:val="24"/>
          <w:szCs w:val="24"/>
        </w:rPr>
        <w:t>l</w:t>
      </w:r>
      <w:r w:rsidRPr="00804088">
        <w:rPr>
          <w:rFonts w:ascii="Times New Roman" w:eastAsia="Times New Roman" w:hAnsi="Times New Roman" w:cs="Times New Roman"/>
          <w:b/>
          <w:sz w:val="24"/>
          <w:szCs w:val="24"/>
        </w:rPr>
        <w:t xml:space="preserve">esser </w:t>
      </w:r>
      <w:r w:rsidR="00027490" w:rsidRPr="00804088">
        <w:rPr>
          <w:rFonts w:ascii="Times New Roman" w:eastAsia="Times New Roman" w:hAnsi="Times New Roman" w:cs="Times New Roman"/>
          <w:b/>
          <w:sz w:val="24"/>
          <w:szCs w:val="24"/>
        </w:rPr>
        <w:t>f</w:t>
      </w:r>
      <w:r w:rsidRPr="00804088">
        <w:rPr>
          <w:rFonts w:ascii="Times New Roman" w:eastAsia="Times New Roman" w:hAnsi="Times New Roman" w:cs="Times New Roman"/>
          <w:b/>
          <w:sz w:val="24"/>
          <w:szCs w:val="24"/>
        </w:rPr>
        <w:t>loricans in Blackbuck National Park (BNP), Velavadar, Bhavnagar District and Kutch Bustard Sanctuary (KBS), Abdasa, Kutch, Gujarat, India.</w:t>
      </w:r>
    </w:p>
    <w:tbl>
      <w:tblPr>
        <w:tblStyle w:val="a"/>
        <w:tblW w:w="140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65"/>
        <w:gridCol w:w="1350"/>
        <w:gridCol w:w="1040"/>
        <w:gridCol w:w="1120"/>
        <w:gridCol w:w="1080"/>
        <w:gridCol w:w="1350"/>
        <w:gridCol w:w="1620"/>
        <w:gridCol w:w="1134"/>
        <w:gridCol w:w="1116"/>
        <w:gridCol w:w="3122"/>
      </w:tblGrid>
      <w:tr w:rsidR="00804088" w:rsidRPr="00804088" w14:paraId="1245699C" w14:textId="77777777" w:rsidTr="00C56109">
        <w:trPr>
          <w:trHeight w:val="901"/>
          <w:tblHeader/>
        </w:trPr>
        <w:tc>
          <w:tcPr>
            <w:tcW w:w="1165" w:type="dxa"/>
            <w:shd w:val="clear" w:color="auto" w:fill="auto"/>
            <w:vAlign w:val="center"/>
          </w:tcPr>
          <w:p w14:paraId="6C61B517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ecies ID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B6D2731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ate of Tagging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5857C1D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g No.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0CF71B03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ime of Tagging (IST)</w:t>
            </w:r>
          </w:p>
          <w:p w14:paraId="7ED3F796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r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4CE29DC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ime of Tagging (UTC)</w:t>
            </w:r>
          </w:p>
          <w:p w14:paraId="142893D9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r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3BCA4C6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lace of Tagging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70A41EF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 of Ta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9026FE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ight of Tag</w:t>
            </w:r>
          </w:p>
          <w:p w14:paraId="6834CED0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in grams)</w:t>
            </w:r>
          </w:p>
        </w:tc>
        <w:tc>
          <w:tcPr>
            <w:tcW w:w="1116" w:type="dxa"/>
            <w:shd w:val="clear" w:color="auto" w:fill="auto"/>
          </w:tcPr>
          <w:p w14:paraId="4CEEFB05" w14:textId="77777777" w:rsidR="00C57FCB" w:rsidRPr="00804088" w:rsidRDefault="003F6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sdt>
              <w:sdtPr>
                <w:tag w:val="goog_rdk_0"/>
                <w:id w:val="699601028"/>
              </w:sdtPr>
              <w:sdtEndPr/>
              <w:sdtContent/>
            </w:sdt>
            <w:r w:rsidR="00CC3184" w:rsidRPr="0080408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ight of Bird (in grams)</w:t>
            </w:r>
          </w:p>
        </w:tc>
        <w:tc>
          <w:tcPr>
            <w:tcW w:w="3122" w:type="dxa"/>
            <w:shd w:val="clear" w:color="auto" w:fill="auto"/>
            <w:vAlign w:val="center"/>
          </w:tcPr>
          <w:p w14:paraId="0720D985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marks (if any)</w:t>
            </w:r>
          </w:p>
        </w:tc>
      </w:tr>
      <w:tr w:rsidR="00804088" w:rsidRPr="00804088" w14:paraId="16BB77DB" w14:textId="77777777" w:rsidTr="00FF241F">
        <w:trPr>
          <w:trHeight w:val="808"/>
        </w:trPr>
        <w:tc>
          <w:tcPr>
            <w:tcW w:w="1165" w:type="dxa"/>
            <w:shd w:val="clear" w:color="auto" w:fill="auto"/>
            <w:vAlign w:val="center"/>
          </w:tcPr>
          <w:p w14:paraId="0BF1322F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FM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F1EE481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04/09/202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F3101E1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206474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3621E67C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07:0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D940367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01:3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25376E3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BNP, Velavadar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704AE98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Solar Doppler PTT (Argos Satellite Tag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AAC5AD" w14:textId="77777777" w:rsidR="00C57FCB" w:rsidRPr="00804088" w:rsidRDefault="00CC3184" w:rsidP="00DF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176E4A21" w14:textId="7466DC42" w:rsidR="00C57FCB" w:rsidRPr="00804088" w:rsidRDefault="00DD460D" w:rsidP="00DF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FD3693"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3122" w:type="dxa"/>
            <w:shd w:val="clear" w:color="auto" w:fill="auto"/>
            <w:vAlign w:val="center"/>
          </w:tcPr>
          <w:p w14:paraId="7D1E8404" w14:textId="23EA5FB5" w:rsidR="00C57FCB" w:rsidRPr="00804088" w:rsidRDefault="0005314A" w:rsidP="00FF2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The tag showed s</w:t>
            </w:r>
            <w:r w:rsidR="00CC3184"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eady activity </w:t>
            </w: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values since 27</w:t>
            </w: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eb, 2022</w:t>
            </w:r>
            <w:r w:rsidR="006A0891"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1</w:t>
            </w:r>
            <w:r w:rsidR="006A0891" w:rsidRPr="0080408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="006A0891"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rch, 2022</w:t>
            </w: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="006A0891"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is </w:t>
            </w: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indicat</w:t>
            </w:r>
            <w:r w:rsidR="006A0891"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es</w:t>
            </w: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ither mortality of the bird or detachment of the tag.</w:t>
            </w:r>
          </w:p>
        </w:tc>
      </w:tr>
      <w:tr w:rsidR="00804088" w:rsidRPr="00804088" w14:paraId="5BEAE185" w14:textId="77777777" w:rsidTr="00DF6C75">
        <w:trPr>
          <w:trHeight w:val="288"/>
        </w:trPr>
        <w:tc>
          <w:tcPr>
            <w:tcW w:w="1165" w:type="dxa"/>
            <w:shd w:val="clear" w:color="auto" w:fill="auto"/>
            <w:vAlign w:val="center"/>
          </w:tcPr>
          <w:p w14:paraId="30F1BD57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FM2</w:t>
            </w:r>
            <w:bookmarkStart w:id="0" w:name="_GoBack"/>
            <w:bookmarkEnd w:id="0"/>
          </w:p>
        </w:tc>
        <w:tc>
          <w:tcPr>
            <w:tcW w:w="1350" w:type="dxa"/>
            <w:shd w:val="clear" w:color="auto" w:fill="auto"/>
            <w:vAlign w:val="center"/>
          </w:tcPr>
          <w:p w14:paraId="44F96F99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16/09/202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03B14E1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213385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659CBC79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08:0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8F76BC3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02:3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6EDF0B4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KBS, Abdasa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1381391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Ornitella</w:t>
            </w:r>
            <w:proofErr w:type="spellEnd"/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GSM Ta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5363E9" w14:textId="77777777" w:rsidR="00C57FCB" w:rsidRPr="00804088" w:rsidRDefault="00CC3184" w:rsidP="00DF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1D2CD15E" w14:textId="77777777" w:rsidR="00C57FCB" w:rsidRPr="00804088" w:rsidRDefault="00CC3184" w:rsidP="00DF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3122" w:type="dxa"/>
            <w:shd w:val="clear" w:color="auto" w:fill="auto"/>
            <w:vAlign w:val="center"/>
          </w:tcPr>
          <w:p w14:paraId="5B68BB6B" w14:textId="3E74E7C6" w:rsidR="00C57FCB" w:rsidRPr="00804088" w:rsidRDefault="00CC3184" w:rsidP="00FF2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It showed restricted movement on 27/10/2021. On ground verification</w:t>
            </w:r>
            <w:r w:rsidR="00C56109"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t was found entangled in </w:t>
            </w:r>
            <w:r w:rsidR="00C56109"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 </w:t>
            </w: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t placed around </w:t>
            </w:r>
            <w:r w:rsidR="00C56109"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</w:t>
            </w: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farm</w:t>
            </w:r>
            <w:r w:rsidR="00C56109"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;</w:t>
            </w: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t was rescued and treated but unfortunately died on 28/10/2021.</w:t>
            </w:r>
          </w:p>
        </w:tc>
      </w:tr>
      <w:tr w:rsidR="00804088" w:rsidRPr="00804088" w14:paraId="680B0A99" w14:textId="77777777" w:rsidTr="00DF6C75">
        <w:trPr>
          <w:trHeight w:val="288"/>
        </w:trPr>
        <w:tc>
          <w:tcPr>
            <w:tcW w:w="1165" w:type="dxa"/>
            <w:shd w:val="clear" w:color="auto" w:fill="auto"/>
            <w:vAlign w:val="center"/>
          </w:tcPr>
          <w:p w14:paraId="5CDA8980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LFM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6D9D9B4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17/09/202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E819EF1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213386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3DBB4124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11:0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3BEE7C1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05:3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DCDC39C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KBS, Abdasa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9D6121C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Ornitella</w:t>
            </w:r>
            <w:proofErr w:type="spellEnd"/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GSM Ta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819F3A" w14:textId="77777777" w:rsidR="00C57FCB" w:rsidRPr="00804088" w:rsidRDefault="00CC3184" w:rsidP="00DF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5BC652DA" w14:textId="77777777" w:rsidR="00C57FCB" w:rsidRPr="00804088" w:rsidRDefault="00CC3184" w:rsidP="00DF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498</w:t>
            </w:r>
          </w:p>
        </w:tc>
        <w:tc>
          <w:tcPr>
            <w:tcW w:w="3122" w:type="dxa"/>
            <w:shd w:val="clear" w:color="auto" w:fill="auto"/>
            <w:vAlign w:val="center"/>
          </w:tcPr>
          <w:p w14:paraId="1E6EF0D4" w14:textId="77777777" w:rsidR="00C57FCB" w:rsidRPr="00804088" w:rsidRDefault="009D6451" w:rsidP="00FF2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The bird showed restricted movement on 11</w:t>
            </w: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eb</w:t>
            </w:r>
            <w:r w:rsidR="002B4ADD"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2022. Local field staff was informed </w:t>
            </w:r>
            <w:r w:rsidR="006018F3"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about the same. The team on reaching found that the bird was enta</w:t>
            </w:r>
            <w:r w:rsidR="00603F16"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gled in the fishing net surrounding the farm. The bird was rescued and examined </w:t>
            </w:r>
            <w:r w:rsidR="00D36467"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oroughly. </w:t>
            </w:r>
            <w:proofErr w:type="spellStart"/>
            <w:r w:rsidR="00D36467"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Fortunalety</w:t>
            </w:r>
            <w:proofErr w:type="spellEnd"/>
            <w:r w:rsidR="00D36467"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re were no </w:t>
            </w:r>
            <w:r w:rsidR="00D36467"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jury and hence relea</w:t>
            </w:r>
            <w:r w:rsidR="005966EF"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sed back.</w:t>
            </w:r>
          </w:p>
          <w:p w14:paraId="62656CC7" w14:textId="33033E04" w:rsidR="00B3003C" w:rsidRPr="00804088" w:rsidRDefault="00B30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4088" w:rsidRPr="00804088" w14:paraId="7B8BE434" w14:textId="77777777" w:rsidTr="00DF6C75">
        <w:trPr>
          <w:trHeight w:val="288"/>
        </w:trPr>
        <w:tc>
          <w:tcPr>
            <w:tcW w:w="1165" w:type="dxa"/>
            <w:shd w:val="clear" w:color="auto" w:fill="auto"/>
            <w:vAlign w:val="center"/>
          </w:tcPr>
          <w:p w14:paraId="0AA27689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FM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5AA2F47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25/09/202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CE4718A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213387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22E47E32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09:0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2CA0D72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03:3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C729A9F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KBS, Abdasa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3A26ED3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Ornitella</w:t>
            </w:r>
            <w:proofErr w:type="spellEnd"/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GSM Ta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825CCF" w14:textId="77777777" w:rsidR="00C57FCB" w:rsidRPr="00804088" w:rsidRDefault="00CC3184" w:rsidP="00DF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092F47F8" w14:textId="77777777" w:rsidR="00C57FCB" w:rsidRPr="00804088" w:rsidRDefault="00CC3184" w:rsidP="00DF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3122" w:type="dxa"/>
            <w:shd w:val="clear" w:color="auto" w:fill="auto"/>
            <w:vAlign w:val="center"/>
          </w:tcPr>
          <w:p w14:paraId="75E8B59B" w14:textId="77777777" w:rsidR="00C57FCB" w:rsidRPr="00804088" w:rsidRDefault="00CC3184" w:rsidP="00FF2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Suddenly showed error on 26/12/2021 and no communication since then.</w:t>
            </w:r>
          </w:p>
        </w:tc>
      </w:tr>
      <w:tr w:rsidR="00804088" w:rsidRPr="00804088" w14:paraId="7A9412AC" w14:textId="77777777" w:rsidTr="00DF6C75">
        <w:trPr>
          <w:trHeight w:val="288"/>
        </w:trPr>
        <w:tc>
          <w:tcPr>
            <w:tcW w:w="1165" w:type="dxa"/>
            <w:shd w:val="clear" w:color="auto" w:fill="auto"/>
            <w:vAlign w:val="center"/>
          </w:tcPr>
          <w:p w14:paraId="40BEAA7B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FM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D9F19CE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03/10/202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BADEDF9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206473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2A8F1FEE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07:1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FC8C953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01:4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4E04327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KBS, Abdasa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A7D0C62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Solar Doppler PTT (Argos Satellite Tag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50BD93" w14:textId="77777777" w:rsidR="00C57FCB" w:rsidRPr="00804088" w:rsidRDefault="00CC3184" w:rsidP="00DF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0685B687" w14:textId="77777777" w:rsidR="00C57FCB" w:rsidRPr="00804088" w:rsidRDefault="00CC3184" w:rsidP="00DF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3122" w:type="dxa"/>
            <w:shd w:val="clear" w:color="auto" w:fill="auto"/>
            <w:vAlign w:val="center"/>
          </w:tcPr>
          <w:p w14:paraId="52B811EA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04088" w:rsidRPr="00804088" w14:paraId="1A35320B" w14:textId="77777777" w:rsidTr="00325727">
        <w:trPr>
          <w:trHeight w:val="288"/>
        </w:trPr>
        <w:tc>
          <w:tcPr>
            <w:tcW w:w="1165" w:type="dxa"/>
            <w:shd w:val="clear" w:color="auto" w:fill="auto"/>
            <w:vAlign w:val="center"/>
          </w:tcPr>
          <w:p w14:paraId="1D9D5A6E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LFM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8A2F0DF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17/08/2022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DFF7CB7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222487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2D60734A" w14:textId="77777777" w:rsidR="00C57FCB" w:rsidRPr="00804088" w:rsidRDefault="00CE3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11:3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833AC8E" w14:textId="271F43CF" w:rsidR="00C57FCB" w:rsidRPr="00804088" w:rsidRDefault="00325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05:0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16FB927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BNP, Velavadar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61EC06B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Ornitella</w:t>
            </w:r>
            <w:proofErr w:type="spellEnd"/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GSM Ta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C8AC00" w14:textId="77777777" w:rsidR="00C57FCB" w:rsidRPr="00804088" w:rsidRDefault="00CC3184" w:rsidP="00DF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517B61C0" w14:textId="77777777" w:rsidR="00C57FCB" w:rsidRPr="00804088" w:rsidRDefault="00CE3371" w:rsidP="00DF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462</w:t>
            </w:r>
          </w:p>
        </w:tc>
        <w:tc>
          <w:tcPr>
            <w:tcW w:w="3122" w:type="dxa"/>
            <w:shd w:val="clear" w:color="auto" w:fill="auto"/>
            <w:vAlign w:val="center"/>
          </w:tcPr>
          <w:p w14:paraId="0561F65E" w14:textId="248F9EC4" w:rsidR="00C57FCB" w:rsidRPr="00804088" w:rsidRDefault="00C56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04088" w:rsidRPr="00804088" w14:paraId="222E5494" w14:textId="77777777" w:rsidTr="00325727">
        <w:trPr>
          <w:trHeight w:val="288"/>
        </w:trPr>
        <w:tc>
          <w:tcPr>
            <w:tcW w:w="1165" w:type="dxa"/>
            <w:shd w:val="clear" w:color="auto" w:fill="auto"/>
            <w:vAlign w:val="center"/>
          </w:tcPr>
          <w:p w14:paraId="05CD84D3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LFM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86D484D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17/08/2022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37B8DE9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222488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45FFF89D" w14:textId="77777777" w:rsidR="00C57FCB" w:rsidRPr="00804088" w:rsidRDefault="00CE3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11:4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7F17821" w14:textId="1317D3FE" w:rsidR="00C57FCB" w:rsidRPr="00804088" w:rsidRDefault="00325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05:1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59A3C57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BNP, Velavadar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909B1D8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Ornitella</w:t>
            </w:r>
            <w:proofErr w:type="spellEnd"/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GSM Ta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F875F3" w14:textId="77777777" w:rsidR="00C57FCB" w:rsidRPr="00804088" w:rsidRDefault="00CC3184" w:rsidP="00DF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0DD1B3E3" w14:textId="77777777" w:rsidR="00C57FCB" w:rsidRPr="00804088" w:rsidRDefault="00CE3371" w:rsidP="00DF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473</w:t>
            </w:r>
          </w:p>
        </w:tc>
        <w:tc>
          <w:tcPr>
            <w:tcW w:w="3122" w:type="dxa"/>
            <w:shd w:val="clear" w:color="auto" w:fill="auto"/>
            <w:vAlign w:val="center"/>
          </w:tcPr>
          <w:p w14:paraId="40EEBF51" w14:textId="34CA8006" w:rsidR="00C57FCB" w:rsidRPr="00804088" w:rsidRDefault="00C56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04088" w:rsidRPr="00804088" w14:paraId="6B92FBAF" w14:textId="77777777" w:rsidTr="00325727">
        <w:trPr>
          <w:trHeight w:val="288"/>
        </w:trPr>
        <w:tc>
          <w:tcPr>
            <w:tcW w:w="1165" w:type="dxa"/>
            <w:shd w:val="clear" w:color="auto" w:fill="auto"/>
            <w:vAlign w:val="center"/>
          </w:tcPr>
          <w:p w14:paraId="666F768C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LFM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D23CF52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20/08/2022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1D55D4C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222486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316904A7" w14:textId="77777777" w:rsidR="00C57FCB" w:rsidRPr="00804088" w:rsidRDefault="00CE3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02:5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4E43E8E" w14:textId="52BEEE48" w:rsidR="00C57FCB" w:rsidRPr="00804088" w:rsidRDefault="00325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08:2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34096CA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BNP, Velavadar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FE5AEFB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Ornitella</w:t>
            </w:r>
            <w:proofErr w:type="spellEnd"/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GSM Ta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76A6BA" w14:textId="77777777" w:rsidR="00C57FCB" w:rsidRPr="00804088" w:rsidRDefault="00CC3184" w:rsidP="00DF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07E71BB8" w14:textId="77777777" w:rsidR="00C57FCB" w:rsidRPr="00804088" w:rsidRDefault="00CE3371" w:rsidP="00DF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499</w:t>
            </w:r>
          </w:p>
        </w:tc>
        <w:tc>
          <w:tcPr>
            <w:tcW w:w="3122" w:type="dxa"/>
            <w:shd w:val="clear" w:color="auto" w:fill="auto"/>
            <w:vAlign w:val="center"/>
          </w:tcPr>
          <w:p w14:paraId="481F15C5" w14:textId="579E3035" w:rsidR="00C57FCB" w:rsidRPr="00804088" w:rsidRDefault="00C56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04088" w:rsidRPr="00804088" w14:paraId="304E5347" w14:textId="77777777" w:rsidTr="00325727">
        <w:trPr>
          <w:trHeight w:val="288"/>
        </w:trPr>
        <w:tc>
          <w:tcPr>
            <w:tcW w:w="1165" w:type="dxa"/>
            <w:shd w:val="clear" w:color="auto" w:fill="auto"/>
            <w:vAlign w:val="center"/>
          </w:tcPr>
          <w:p w14:paraId="00CE4F9B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LFM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5D0977F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21/08/2022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E50A0BB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222484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6632F0BE" w14:textId="77777777" w:rsidR="00C57FCB" w:rsidRPr="00804088" w:rsidRDefault="00CE3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09:0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B4A9C86" w14:textId="5AE09DF0" w:rsidR="00C57FCB" w:rsidRPr="00804088" w:rsidRDefault="00325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02:3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863ADA1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BNP, Velavadar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308B102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Ornitella</w:t>
            </w:r>
            <w:proofErr w:type="spellEnd"/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GSM Ta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7B8A6C" w14:textId="77777777" w:rsidR="00C57FCB" w:rsidRPr="00804088" w:rsidRDefault="00CC3184" w:rsidP="00DF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317A0BE8" w14:textId="77777777" w:rsidR="00C57FCB" w:rsidRPr="00804088" w:rsidRDefault="00CE3371" w:rsidP="00DF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3122" w:type="dxa"/>
            <w:shd w:val="clear" w:color="auto" w:fill="auto"/>
            <w:vAlign w:val="center"/>
          </w:tcPr>
          <w:p w14:paraId="32277F60" w14:textId="6AAC4CC6" w:rsidR="00C57FCB" w:rsidRPr="00804088" w:rsidRDefault="00C56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04088" w:rsidRPr="00804088" w14:paraId="13C5FD07" w14:textId="77777777" w:rsidTr="00325727">
        <w:trPr>
          <w:trHeight w:val="288"/>
        </w:trPr>
        <w:tc>
          <w:tcPr>
            <w:tcW w:w="1165" w:type="dxa"/>
            <w:shd w:val="clear" w:color="auto" w:fill="auto"/>
            <w:vAlign w:val="center"/>
          </w:tcPr>
          <w:p w14:paraId="47DD969F" w14:textId="77777777" w:rsidR="00C57FCB" w:rsidRPr="00804088" w:rsidRDefault="003F6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3"/>
                <w:id w:val="659658724"/>
              </w:sdtPr>
              <w:sdtEndPr/>
              <w:sdtContent/>
            </w:sdt>
            <w:sdt>
              <w:sdtPr>
                <w:tag w:val="goog_rdk_4"/>
                <w:id w:val="1470563981"/>
              </w:sdtPr>
              <w:sdtEndPr/>
              <w:sdtContent/>
            </w:sdt>
            <w:r w:rsidR="00CC3184"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LFM1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AE824B6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21/08/2022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6D51084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222485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46E76CD9" w14:textId="77777777" w:rsidR="00C57FCB" w:rsidRPr="00804088" w:rsidRDefault="00CE3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09:1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74792F4" w14:textId="0A87240E" w:rsidR="00C57FCB" w:rsidRPr="00804088" w:rsidRDefault="00325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02:4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FDD777A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BNP, Velavadar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E3D5F2E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Ornitella</w:t>
            </w:r>
            <w:proofErr w:type="spellEnd"/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GSM Ta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795C14" w14:textId="77777777" w:rsidR="00C57FCB" w:rsidRPr="00804088" w:rsidRDefault="00CC3184" w:rsidP="00DF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31CE2230" w14:textId="77777777" w:rsidR="00C57FCB" w:rsidRPr="00804088" w:rsidRDefault="00CE3371" w:rsidP="00DF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466</w:t>
            </w:r>
          </w:p>
        </w:tc>
        <w:tc>
          <w:tcPr>
            <w:tcW w:w="3122" w:type="dxa"/>
            <w:shd w:val="clear" w:color="auto" w:fill="auto"/>
            <w:vAlign w:val="center"/>
          </w:tcPr>
          <w:p w14:paraId="4C026ABF" w14:textId="6F0A3ADE" w:rsidR="00C57FCB" w:rsidRPr="00804088" w:rsidRDefault="00C56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F241F" w:rsidRPr="00804088" w14:paraId="1FD9B75A" w14:textId="77777777" w:rsidTr="00325727">
        <w:trPr>
          <w:trHeight w:val="288"/>
        </w:trPr>
        <w:tc>
          <w:tcPr>
            <w:tcW w:w="1165" w:type="dxa"/>
            <w:shd w:val="clear" w:color="auto" w:fill="auto"/>
            <w:vAlign w:val="center"/>
          </w:tcPr>
          <w:p w14:paraId="2D88AEA4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LFM1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FA08CC9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25/08/2022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D45F899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213385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005EEFE9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07:</w:t>
            </w:r>
            <w:r w:rsidR="00CE3371"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5266787" w14:textId="12456D34" w:rsidR="00325727" w:rsidRPr="00804088" w:rsidRDefault="00325727" w:rsidP="00325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12:5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D5E947D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BNP, Velavadar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0735D98" w14:textId="77777777" w:rsidR="00C57FCB" w:rsidRPr="00804088" w:rsidRDefault="00CC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Ornitella</w:t>
            </w:r>
            <w:proofErr w:type="spellEnd"/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GSM Ta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DA766D" w14:textId="77777777" w:rsidR="00C57FCB" w:rsidRPr="00804088" w:rsidRDefault="00CC3184" w:rsidP="00DF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1BFDDDC9" w14:textId="77777777" w:rsidR="00C57FCB" w:rsidRPr="00804088" w:rsidRDefault="00CE3371" w:rsidP="00DF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459</w:t>
            </w:r>
          </w:p>
        </w:tc>
        <w:tc>
          <w:tcPr>
            <w:tcW w:w="3122" w:type="dxa"/>
            <w:shd w:val="clear" w:color="auto" w:fill="auto"/>
            <w:vAlign w:val="center"/>
          </w:tcPr>
          <w:p w14:paraId="7532259C" w14:textId="768148E9" w:rsidR="00C57FCB" w:rsidRPr="00804088" w:rsidRDefault="00C56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08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7E5BBDE6" w14:textId="77777777" w:rsidR="00C57FCB" w:rsidRPr="00804088" w:rsidRDefault="00C57FCB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0912854" w14:textId="77777777" w:rsidR="00F01D72" w:rsidRPr="00804088" w:rsidRDefault="00F01D7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BC4D715" w14:textId="77777777" w:rsidR="00602D9E" w:rsidRPr="00804088" w:rsidRDefault="00602D9E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97C4627" w14:textId="77777777" w:rsidR="007E68E9" w:rsidRPr="00804088" w:rsidRDefault="007E68E9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7E68E9" w:rsidRPr="00804088" w:rsidSect="003F6F9F">
      <w:pgSz w:w="16838" w:h="11906" w:orient="landscape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hruti">
    <w:panose1 w:val="02000500000000000000"/>
    <w:charset w:val="01"/>
    <w:family w:val="roman"/>
    <w:notTrueType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MjEzNjY2MzYyNDEzMDVQ0lEKTi0uzszPAykwqgUAPq/flCwAAAA="/>
  </w:docVars>
  <w:rsids>
    <w:rsidRoot w:val="00C57FCB"/>
    <w:rsid w:val="000252A7"/>
    <w:rsid w:val="00027490"/>
    <w:rsid w:val="0005314A"/>
    <w:rsid w:val="000E01DE"/>
    <w:rsid w:val="00184DDC"/>
    <w:rsid w:val="002B4ADD"/>
    <w:rsid w:val="00303A10"/>
    <w:rsid w:val="00325727"/>
    <w:rsid w:val="00391D33"/>
    <w:rsid w:val="003F6F9F"/>
    <w:rsid w:val="005966EF"/>
    <w:rsid w:val="005C0096"/>
    <w:rsid w:val="006018F3"/>
    <w:rsid w:val="00602D9E"/>
    <w:rsid w:val="00603F16"/>
    <w:rsid w:val="006856E3"/>
    <w:rsid w:val="006A0891"/>
    <w:rsid w:val="00714091"/>
    <w:rsid w:val="007E68E9"/>
    <w:rsid w:val="00804088"/>
    <w:rsid w:val="00897950"/>
    <w:rsid w:val="009D6451"/>
    <w:rsid w:val="00B3003C"/>
    <w:rsid w:val="00C3177E"/>
    <w:rsid w:val="00C56109"/>
    <w:rsid w:val="00C57FCB"/>
    <w:rsid w:val="00CC3184"/>
    <w:rsid w:val="00CE3371"/>
    <w:rsid w:val="00D36467"/>
    <w:rsid w:val="00D66A08"/>
    <w:rsid w:val="00DC5027"/>
    <w:rsid w:val="00DD460D"/>
    <w:rsid w:val="00DF6C75"/>
    <w:rsid w:val="00F01D72"/>
    <w:rsid w:val="00FD3693"/>
    <w:rsid w:val="00FF24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CA1B6"/>
  <w15:docId w15:val="{13414D9E-1FB4-4D3E-ABDC-E83558814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101C"/>
    <w:rPr>
      <w:lang w:val="en-IN" w:eastAsia="en-US"/>
    </w:rPr>
  </w:style>
  <w:style w:type="paragraph" w:styleId="Heading1">
    <w:name w:val="heading 1"/>
    <w:basedOn w:val="Normal"/>
    <w:next w:val="Normal"/>
    <w:uiPriority w:val="9"/>
    <w:qFormat/>
    <w:rsid w:val="00D66A08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rsid w:val="00D66A08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rsid w:val="00D66A08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D66A08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D66A08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D66A08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D66A08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B210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BB3B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B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BB3B7C"/>
    <w:rPr>
      <w:rFonts w:cs="Shruti"/>
      <w:sz w:val="20"/>
      <w:szCs w:val="20"/>
      <w:lang w:bidi="gu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B7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B3B7C"/>
    <w:rPr>
      <w:rFonts w:cs="Shruti"/>
      <w:b/>
      <w:bCs/>
      <w:sz w:val="20"/>
      <w:szCs w:val="20"/>
      <w:lang w:bidi="gu-IN"/>
    </w:rPr>
  </w:style>
  <w:style w:type="paragraph" w:styleId="Revision">
    <w:name w:val="Revision"/>
    <w:hidden/>
    <w:uiPriority w:val="99"/>
    <w:semiHidden/>
    <w:rsid w:val="00CC7EB8"/>
    <w:rPr>
      <w:lang w:val="en-IN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4F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84FAB"/>
    <w:rPr>
      <w:rFonts w:ascii="Segoe UI" w:hAnsi="Segoe UI" w:cs="Segoe UI"/>
      <w:sz w:val="18"/>
      <w:szCs w:val="18"/>
      <w:lang w:bidi="gu-IN"/>
    </w:rPr>
  </w:style>
  <w:style w:type="paragraph" w:styleId="Subtitle">
    <w:name w:val="Subtitle"/>
    <w:basedOn w:val="Normal"/>
    <w:next w:val="Normal"/>
    <w:uiPriority w:val="11"/>
    <w:qFormat/>
    <w:rsid w:val="00D66A08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D66A08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vGw1FON/2/oLTmuUyeZY9J/PBGQ==">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9</TotalTime>
  <Pages>2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Ramya G</cp:lastModifiedBy>
  <cp:revision>32</cp:revision>
  <dcterms:created xsi:type="dcterms:W3CDTF">2023-02-23T05:22:00Z</dcterms:created>
  <dcterms:modified xsi:type="dcterms:W3CDTF">2023-11-03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71366d8d3f215f87033e73ff7214c2e0dc1e9c4890ab6ee50350b6048f7e78</vt:lpwstr>
  </property>
</Properties>
</file>